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7"/>
        <w:gridCol w:w="642"/>
        <w:gridCol w:w="642"/>
        <w:gridCol w:w="642"/>
        <w:gridCol w:w="642"/>
        <w:gridCol w:w="642"/>
        <w:gridCol w:w="683"/>
      </w:tblGrid>
      <w:tr w:rsidR="00C33806" w:rsidRPr="004B3E29" w14:paraId="0127EE9A" w14:textId="77777777" w:rsidTr="00C3380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108540" w14:textId="77777777" w:rsidR="00C33806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88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D4936A" w14:textId="33FC19FF" w:rsidR="006A5EEE" w:rsidRPr="004B3E29" w:rsidRDefault="00C33806" w:rsidP="0063500A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Number</w:t>
            </w:r>
            <w:proofErr w:type="spellEnd"/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of</w:t>
            </w:r>
            <w:proofErr w:type="spellEnd"/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 w:rsidR="0063500A">
              <w:rPr>
                <w:rFonts w:ascii="Times New Roman" w:hAnsi="Times New Roman" w:cs="Times New Roman"/>
                <w:b/>
                <w:bCs/>
                <w:lang w:val="de-DE"/>
              </w:rPr>
              <w:t>femora</w:t>
            </w:r>
            <w:proofErr w:type="spellEnd"/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measured</w:t>
            </w:r>
            <w:bookmarkStart w:id="0" w:name="_GoBack"/>
            <w:bookmarkEnd w:id="0"/>
            <w:proofErr w:type="spellEnd"/>
          </w:p>
        </w:tc>
      </w:tr>
      <w:tr w:rsidR="00C33806" w:rsidRPr="004B3E29" w14:paraId="625EB285" w14:textId="77777777" w:rsidTr="00C3380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F93A0C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Age (</w:t>
            </w:r>
            <w:proofErr w:type="spellStart"/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weeks</w:t>
            </w:r>
            <w:proofErr w:type="spellEnd"/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)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34CFBA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11F134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lang w:val="is-IS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5F4189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622978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DDAE72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7A1AB0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lang w:val="de-DE"/>
              </w:rPr>
              <w:t>8</w:t>
            </w:r>
          </w:p>
        </w:tc>
      </w:tr>
      <w:tr w:rsidR="00C33806" w:rsidRPr="004B3E29" w14:paraId="0E5C7E62" w14:textId="77777777" w:rsidTr="00C3380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F37753" w14:textId="47FDEDCA" w:rsidR="006A5EEE" w:rsidRPr="0063500A" w:rsidRDefault="0063500A" w:rsidP="00C33806">
            <w:pPr>
              <w:rPr>
                <w:rFonts w:ascii="Times New Roman" w:hAnsi="Times New Roman" w:cs="Times New Roman"/>
                <w:i/>
                <w:lang w:val="de-DE"/>
              </w:rPr>
            </w:pPr>
            <w:r w:rsidRPr="0063500A">
              <w:rPr>
                <w:rFonts w:ascii="Times New Roman" w:hAnsi="Times New Roman" w:cs="Times New Roman"/>
                <w:b/>
                <w:bCs/>
                <w:i/>
                <w:lang w:val="de-DE"/>
              </w:rPr>
              <w:t>Ahsg</w:t>
            </w:r>
            <w:r w:rsidRPr="0063500A">
              <w:rPr>
                <w:rFonts w:ascii="Times New Roman" w:hAnsi="Times New Roman" w:cs="Times New Roman"/>
                <w:b/>
                <w:bCs/>
                <w:i/>
                <w:vertAlign w:val="superscript"/>
                <w:lang w:val="de-DE"/>
              </w:rPr>
              <w:t>+/+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359148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is-IS"/>
              </w:rPr>
              <w:t>9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1340BC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A7545F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5CA5D1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520C94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B978CF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is-IS"/>
              </w:rPr>
              <w:t>26</w:t>
            </w:r>
          </w:p>
        </w:tc>
      </w:tr>
      <w:tr w:rsidR="00C33806" w:rsidRPr="004B3E29" w14:paraId="66AC09E6" w14:textId="77777777" w:rsidTr="00C3380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693FA2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Ahsg</w:t>
            </w:r>
            <w:r w:rsidRPr="004B3E29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de-DE"/>
              </w:rPr>
              <w:t>+/-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BAEF03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7012AB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fi-FI"/>
              </w:rPr>
              <w:t>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88F605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531E18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B6575C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is-IS"/>
              </w:rPr>
              <w:t>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4239B0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ru-RU"/>
              </w:rPr>
              <w:t>34</w:t>
            </w:r>
          </w:p>
        </w:tc>
      </w:tr>
      <w:tr w:rsidR="00C33806" w:rsidRPr="004B3E29" w14:paraId="6C3F7750" w14:textId="77777777" w:rsidTr="00C3380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04AB39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Ahsg</w:t>
            </w:r>
            <w:r w:rsidRPr="004B3E29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  <w:lang w:val="de-DE"/>
              </w:rPr>
              <w:t>-/-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298E69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is-IS"/>
              </w:rPr>
              <w:t>6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4930C7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is-IS"/>
              </w:rPr>
              <w:t>2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E12BF1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5F9ABC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C0047F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79730C" w14:textId="77777777" w:rsidR="006A5EEE" w:rsidRPr="004B3E29" w:rsidRDefault="00C33806" w:rsidP="00C33806">
            <w:pPr>
              <w:rPr>
                <w:rFonts w:ascii="Times New Roman" w:hAnsi="Times New Roman" w:cs="Times New Roman"/>
                <w:lang w:val="de-DE"/>
              </w:rPr>
            </w:pPr>
            <w:r w:rsidRPr="004B3E29">
              <w:rPr>
                <w:rFonts w:ascii="Times New Roman" w:hAnsi="Times New Roman" w:cs="Times New Roman"/>
                <w:lang w:val="de-DE"/>
              </w:rPr>
              <w:t>33</w:t>
            </w:r>
          </w:p>
        </w:tc>
      </w:tr>
    </w:tbl>
    <w:p w14:paraId="59D11DBD" w14:textId="77777777" w:rsidR="00E429A8" w:rsidRPr="004B3E29" w:rsidRDefault="00E429A8">
      <w:pPr>
        <w:rPr>
          <w:rFonts w:ascii="Times New Roman" w:hAnsi="Times New Roman" w:cs="Times New Roman"/>
        </w:rPr>
      </w:pPr>
    </w:p>
    <w:sectPr w:rsidR="00E429A8" w:rsidRPr="004B3E29" w:rsidSect="00E429A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8C4"/>
    <w:rsid w:val="004B3E29"/>
    <w:rsid w:val="0063500A"/>
    <w:rsid w:val="006A5EEE"/>
    <w:rsid w:val="006F08C4"/>
    <w:rsid w:val="00C33806"/>
    <w:rsid w:val="00E4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0460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6</Characters>
  <Application>Microsoft Macintosh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ylka</dc:creator>
  <cp:keywords/>
  <dc:description/>
  <cp:lastModifiedBy>Laura Brylka</cp:lastModifiedBy>
  <cp:revision>4</cp:revision>
  <dcterms:created xsi:type="dcterms:W3CDTF">2017-02-06T12:36:00Z</dcterms:created>
  <dcterms:modified xsi:type="dcterms:W3CDTF">2017-05-24T16:57:00Z</dcterms:modified>
</cp:coreProperties>
</file>